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16"/>
        <w:gridCol w:w="1675"/>
        <w:gridCol w:w="2549"/>
      </w:tblGrid>
      <w:tr w:rsidR="009B3D10" w:rsidRPr="009B3D10" w14:paraId="4B3F0495" w14:textId="77777777" w:rsidTr="009B3D10">
        <w:trPr>
          <w:trHeight w:val="290"/>
        </w:trPr>
        <w:tc>
          <w:tcPr>
            <w:tcW w:w="8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4BE8D" w14:textId="78CBCD5D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1. </w:t>
            </w:r>
            <w:r w:rsidRPr="009B3D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mary of Exposure, Outcomes, Matching Variables, and Exclusion Codes</w:t>
            </w:r>
          </w:p>
        </w:tc>
      </w:tr>
      <w:tr w:rsidR="009B3D10" w:rsidRPr="009B3D10" w14:paraId="49B9271A" w14:textId="77777777" w:rsidTr="009B3D10">
        <w:trPr>
          <w:trHeight w:val="290"/>
        </w:trPr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FAE6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 / Outcom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2A34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de system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F7A7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de</w:t>
            </w:r>
          </w:p>
        </w:tc>
      </w:tr>
      <w:tr w:rsidR="009B3D10" w:rsidRPr="009B3D10" w14:paraId="312E1FFC" w14:textId="77777777" w:rsidTr="00F72CA4">
        <w:trPr>
          <w:trHeight w:val="290"/>
        </w:trPr>
        <w:tc>
          <w:tcPr>
            <w:tcW w:w="8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4FF31A" w14:textId="4CBDEE02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osure / Index definition</w:t>
            </w:r>
          </w:p>
        </w:tc>
      </w:tr>
      <w:tr w:rsidR="009B3D10" w:rsidRPr="009B3D10" w14:paraId="728F5EDC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E3D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sis diagnos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41B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 (UML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D89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41</w:t>
            </w:r>
          </w:p>
        </w:tc>
      </w:tr>
      <w:tr w:rsidR="009B3D10" w:rsidRPr="009B3D10" w14:paraId="4A69AA58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078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vitamin B12 t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6A6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NetX</w:t>
            </w:r>
            <w:proofErr w:type="spell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aborator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C8E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NX:9065</w:t>
            </w:r>
          </w:p>
        </w:tc>
      </w:tr>
      <w:tr w:rsidR="009B3D10" w:rsidRPr="009B3D10" w14:paraId="13F45687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56051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BDDDD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3D10" w:rsidRPr="009B3D10" w14:paraId="3B98497F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2F3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375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965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eased</w:t>
            </w:r>
          </w:p>
        </w:tc>
      </w:tr>
      <w:tr w:rsidR="009B3D10" w:rsidRPr="009B3D10" w14:paraId="762D308B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739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40C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76C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99</w:t>
            </w:r>
          </w:p>
        </w:tc>
      </w:tr>
      <w:tr w:rsidR="009B3D10" w:rsidRPr="009B3D10" w14:paraId="7B37AB08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4CC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diac arr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CAC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307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46</w:t>
            </w:r>
          </w:p>
        </w:tc>
      </w:tr>
      <w:tr w:rsidR="009B3D10" w:rsidRPr="009B3D10" w14:paraId="21548B90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55A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te myocardial infarc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F58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09E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21</w:t>
            </w:r>
          </w:p>
        </w:tc>
      </w:tr>
      <w:tr w:rsidR="009B3D10" w:rsidRPr="009B3D10" w14:paraId="25F5698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CB3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erebral infarc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9D6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2B0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63</w:t>
            </w:r>
          </w:p>
        </w:tc>
      </w:tr>
      <w:tr w:rsidR="009B3D10" w:rsidRPr="009B3D10" w14:paraId="51F7AC70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826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 failur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te kidney failu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C17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DB1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17</w:t>
            </w:r>
          </w:p>
        </w:tc>
      </w:tr>
      <w:tr w:rsidR="009B3D10" w:rsidRPr="009B3D10" w14:paraId="4C126A44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2F8A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 failur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te respiratory failu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755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6150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96.0</w:t>
            </w:r>
          </w:p>
        </w:tc>
      </w:tr>
      <w:tr w:rsidR="009B3D10" w:rsidRPr="009B3D10" w14:paraId="7BD28CE4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84A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 failur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RD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AFB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169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80</w:t>
            </w:r>
          </w:p>
        </w:tc>
      </w:tr>
      <w:tr w:rsidR="009B3D10" w:rsidRPr="009B3D10" w14:paraId="5FD859AE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0D5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 failur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patic failu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04C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98D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2</w:t>
            </w:r>
          </w:p>
        </w:tc>
      </w:tr>
      <w:tr w:rsidR="009B3D10" w:rsidRPr="009B3D10" w14:paraId="3CD9B6C2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3F6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 failure 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sseminated intravascular coagula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22E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87E9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65</w:t>
            </w:r>
          </w:p>
        </w:tc>
      </w:tr>
      <w:tr w:rsidR="009B3D10" w:rsidRPr="009B3D10" w14:paraId="32CBF751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046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U admiss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815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PT (UML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C61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3729 (Critical Care Services)</w:t>
            </w:r>
          </w:p>
        </w:tc>
      </w:tr>
      <w:tr w:rsidR="009B3D10" w:rsidRPr="009B3D10" w14:paraId="45B456DD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9B6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vere seps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2C2A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2E5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65.2</w:t>
            </w:r>
          </w:p>
        </w:tc>
      </w:tr>
      <w:tr w:rsidR="00CB6928" w:rsidRPr="009B3D10" w14:paraId="598C87CA" w14:textId="77777777" w:rsidTr="0085578D">
        <w:trPr>
          <w:trHeight w:val="29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64B54F" w14:textId="07620A8E" w:rsidR="00CB6928" w:rsidRPr="009B3D10" w:rsidRDefault="00CB6928" w:rsidP="009B3D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ariates for propensity-score matching</w:t>
            </w:r>
          </w:p>
        </w:tc>
      </w:tr>
      <w:tr w:rsidR="009B3D10" w:rsidRPr="009B3D10" w14:paraId="548B22B2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466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6DC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4FA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10</w:t>
            </w:r>
          </w:p>
        </w:tc>
      </w:tr>
      <w:tr w:rsidR="009B3D10" w:rsidRPr="009B3D10" w14:paraId="42B7BBFB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DCC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coholic liver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CD0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60A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0</w:t>
            </w:r>
          </w:p>
        </w:tc>
      </w:tr>
      <w:tr w:rsidR="009B3D10" w:rsidRPr="009B3D10" w14:paraId="6950A0D5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6E9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hepatit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771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3D1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3</w:t>
            </w:r>
          </w:p>
        </w:tc>
      </w:tr>
      <w:tr w:rsidR="009B3D10" w:rsidRPr="009B3D10" w14:paraId="12B7078A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EBD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fibrosis/cirrhos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5BA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443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4</w:t>
            </w:r>
          </w:p>
        </w:tc>
      </w:tr>
      <w:tr w:rsidR="009B3D10" w:rsidRPr="009B3D10" w14:paraId="2990B44F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01E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inflammatory liver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499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F84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5</w:t>
            </w:r>
          </w:p>
        </w:tc>
      </w:tr>
      <w:tr w:rsidR="009B3D10" w:rsidRPr="009B3D10" w14:paraId="18D467BC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0AB9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34B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5F8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2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25</w:t>
            </w:r>
          </w:p>
        </w:tc>
      </w:tr>
      <w:tr w:rsidR="009B3D10" w:rsidRPr="009B3D10" w14:paraId="774CF5CC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640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140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D57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</w:t>
            </w:r>
          </w:p>
        </w:tc>
      </w:tr>
      <w:tr w:rsidR="009B3D10" w:rsidRPr="009B3D10" w14:paraId="3D780CBC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87B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erweight/obes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A9C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29A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66</w:t>
            </w:r>
          </w:p>
        </w:tc>
      </w:tr>
      <w:tr w:rsidR="009B3D10" w:rsidRPr="009B3D10" w14:paraId="2F4A3FE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5CD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yslipid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939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131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78</w:t>
            </w:r>
          </w:p>
        </w:tc>
      </w:tr>
      <w:tr w:rsidR="009B3D10" w:rsidRPr="009B3D10" w14:paraId="5632FFE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C71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yroid disorde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008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FEE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0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07</w:t>
            </w:r>
          </w:p>
        </w:tc>
      </w:tr>
      <w:tr w:rsidR="009B3D10" w:rsidRPr="009B3D10" w14:paraId="7F1A56EA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94D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9D4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9EA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18</w:t>
            </w:r>
          </w:p>
        </w:tc>
      </w:tr>
      <w:tr w:rsidR="009B3D10" w:rsidRPr="009B3D10" w14:paraId="5244D488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3E9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791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A86A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44</w:t>
            </w:r>
          </w:p>
        </w:tc>
      </w:tr>
      <w:tr w:rsidR="009B3D10" w:rsidRPr="009B3D10" w14:paraId="1152506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A571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ent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3C6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419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03</w:t>
            </w:r>
          </w:p>
        </w:tc>
      </w:tr>
      <w:tr w:rsidR="009B3D10" w:rsidRPr="009B3D10" w14:paraId="53B5737D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B15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stemic connective tissue disorde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4C7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66B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3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36</w:t>
            </w:r>
          </w:p>
        </w:tc>
      </w:tr>
      <w:tr w:rsidR="009B3D10" w:rsidRPr="009B3D10" w14:paraId="14EBFD05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69A9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alnutri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5DC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45A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4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46</w:t>
            </w:r>
          </w:p>
        </w:tc>
      </w:tr>
      <w:tr w:rsidR="009B3D10" w:rsidRPr="009B3D10" w14:paraId="3017AACD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5FE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oplasms (all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74B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3D8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0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49</w:t>
            </w:r>
          </w:p>
        </w:tc>
      </w:tr>
      <w:tr w:rsidR="009B3D10" w:rsidRPr="009B3D10" w14:paraId="2EF150F2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36A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cotine dependenc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05F2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02F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7</w:t>
            </w:r>
          </w:p>
        </w:tc>
      </w:tr>
      <w:tr w:rsidR="009B3D10" w:rsidRPr="009B3D10" w14:paraId="396001BC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0DC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cohol-related disorde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AE0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572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0</w:t>
            </w:r>
          </w:p>
        </w:tc>
      </w:tr>
      <w:tr w:rsidR="009B3D10" w:rsidRPr="009B3D10" w14:paraId="13CB295A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5F7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tamin D deficienc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2DB9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F5B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55</w:t>
            </w:r>
          </w:p>
        </w:tc>
      </w:tr>
      <w:tr w:rsidR="009B3D10" w:rsidRPr="009B3D10" w14:paraId="7AEDE2FD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1A3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A1F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5F2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14</w:t>
            </w:r>
          </w:p>
        </w:tc>
      </w:tr>
      <w:tr w:rsidR="009B3D10" w:rsidRPr="009B3D10" w14:paraId="09294077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F31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globin A1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32A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A3A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37</w:t>
            </w:r>
          </w:p>
        </w:tc>
      </w:tr>
      <w:tr w:rsidR="009B3D10" w:rsidRPr="009B3D10" w14:paraId="1D3850D1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DB1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D9B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1B3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45</w:t>
            </w:r>
          </w:p>
        </w:tc>
      </w:tr>
      <w:tr w:rsidR="009B3D10" w:rsidRPr="009B3D10" w14:paraId="7E12FD69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1AE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GFR (CKD-EPI 202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B8A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97C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979-8</w:t>
            </w:r>
          </w:p>
        </w:tc>
      </w:tr>
      <w:tr w:rsidR="009B3D10" w:rsidRPr="009B3D10" w14:paraId="781A076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A2BA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T (GOT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7D8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9A9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47</w:t>
            </w:r>
          </w:p>
        </w:tc>
      </w:tr>
      <w:tr w:rsidR="009B3D10" w:rsidRPr="009B3D10" w14:paraId="49FE12EB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693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 (GPT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129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98A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44</w:t>
            </w:r>
          </w:p>
        </w:tc>
      </w:tr>
      <w:tr w:rsidR="009B3D10" w:rsidRPr="009B3D10" w14:paraId="65CD3203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94B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bilirub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238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4BC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50</w:t>
            </w:r>
          </w:p>
        </w:tc>
      </w:tr>
      <w:tr w:rsidR="009B3D10" w:rsidRPr="009B3D10" w14:paraId="52D6CE86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8EAF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-reactive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912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N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C31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63</w:t>
            </w:r>
          </w:p>
        </w:tc>
      </w:tr>
      <w:tr w:rsidR="00CB6928" w:rsidRPr="009B3D10" w14:paraId="41B6D1C2" w14:textId="77777777" w:rsidTr="00F012EE">
        <w:trPr>
          <w:trHeight w:val="29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826057" w14:textId="6058952B" w:rsidR="00CB6928" w:rsidRPr="009B3D10" w:rsidRDefault="00CB6928" w:rsidP="009B3D1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9B3D10" w:rsidRPr="009B3D10" w14:paraId="186D6C40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C56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2C8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PC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F38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B3D10" w:rsidRPr="009B3D10" w14:paraId="64D55281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88A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gan transplantation statu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1BE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681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94</w:t>
            </w:r>
          </w:p>
        </w:tc>
      </w:tr>
      <w:tr w:rsidR="009B3D10" w:rsidRPr="009B3D10" w14:paraId="765C30A9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022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tamin B12 supplement u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12C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C (NLM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D46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03BA</w:t>
            </w:r>
          </w:p>
        </w:tc>
      </w:tr>
      <w:tr w:rsidR="009B3D10" w:rsidRPr="009B3D10" w14:paraId="7953A65F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C62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tamin B12 + folic acid u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51E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C (NLM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0528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03B</w:t>
            </w:r>
          </w:p>
        </w:tc>
      </w:tr>
      <w:tr w:rsidR="009B3D10" w:rsidRPr="009B3D10" w14:paraId="6D91FB47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785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infective enteritis/colit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1FFC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FA1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50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52</w:t>
            </w:r>
          </w:p>
        </w:tc>
      </w:tr>
      <w:tr w:rsidR="009B3D10" w:rsidRPr="009B3D10" w14:paraId="5D3D0991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B21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xic liver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6B1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E41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1</w:t>
            </w:r>
          </w:p>
        </w:tc>
      </w:tr>
      <w:tr w:rsidR="009B3D10" w:rsidRPr="009B3D10" w14:paraId="4935D255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EDE6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V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4B7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4BC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0</w:t>
            </w:r>
          </w:p>
        </w:tc>
      </w:tr>
      <w:tr w:rsidR="009B3D10" w:rsidRPr="009B3D10" w14:paraId="2A3D7C52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D3D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iatric surgery histor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5AC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B02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98.84</w:t>
            </w:r>
          </w:p>
        </w:tc>
      </w:tr>
      <w:tr w:rsidR="009B3D10" w:rsidRPr="009B3D10" w14:paraId="540D35BA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1974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-stage renal dise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2B7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5FA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18.6</w:t>
            </w:r>
          </w:p>
        </w:tc>
      </w:tr>
      <w:tr w:rsidR="009B3D10" w:rsidRPr="009B3D10" w14:paraId="31A9D360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F2EB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 stage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ECC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514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18.4</w:t>
            </w:r>
          </w:p>
        </w:tc>
      </w:tr>
      <w:tr w:rsidR="009B3D10" w:rsidRPr="009B3D10" w14:paraId="46E592B5" w14:textId="77777777" w:rsidTr="009B3D10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DC85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 stage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C19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BD0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18.5</w:t>
            </w:r>
          </w:p>
        </w:tc>
      </w:tr>
      <w:tr w:rsidR="009B3D10" w:rsidRPr="009B3D10" w14:paraId="60633B9D" w14:textId="77777777" w:rsidTr="00CB6928">
        <w:trPr>
          <w:trHeight w:val="290"/>
        </w:trPr>
        <w:tc>
          <w:tcPr>
            <w:tcW w:w="44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3A14AD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lysis dependence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381267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26E671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99.2</w:t>
            </w:r>
          </w:p>
        </w:tc>
      </w:tr>
      <w:tr w:rsidR="009B3D10" w:rsidRPr="009B3D10" w14:paraId="0B31C087" w14:textId="77777777" w:rsidTr="00CB6928">
        <w:trPr>
          <w:trHeight w:val="290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2E993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logic malignanci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789B0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D-10-CM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A043E" w14:textId="77777777" w:rsidR="009B3D10" w:rsidRPr="009B3D10" w:rsidRDefault="009B3D10" w:rsidP="009B3D1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81</w:t>
            </w:r>
            <w:proofErr w:type="gramStart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proofErr w:type="gramEnd"/>
            <w:r w:rsidRPr="009B3D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96</w:t>
            </w:r>
          </w:p>
        </w:tc>
      </w:tr>
    </w:tbl>
    <w:p w14:paraId="7CF08F8A" w14:textId="77777777" w:rsidR="009B3D10" w:rsidRPr="009B3D10" w:rsidRDefault="009B3D10" w:rsidP="009B3D10">
      <w:pPr>
        <w:rPr>
          <w:rFonts w:ascii="Times New Roman" w:hAnsi="Times New Roman" w:cs="Times New Roman"/>
        </w:rPr>
      </w:pPr>
    </w:p>
    <w:sectPr w:rsidR="009B3D10" w:rsidRPr="009B3D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970AF" w14:textId="77777777" w:rsidR="002E7A74" w:rsidRDefault="002E7A74" w:rsidP="009B3D10">
      <w:pPr>
        <w:spacing w:after="0" w:line="240" w:lineRule="auto"/>
      </w:pPr>
      <w:r>
        <w:separator/>
      </w:r>
    </w:p>
  </w:endnote>
  <w:endnote w:type="continuationSeparator" w:id="0">
    <w:p w14:paraId="666EC864" w14:textId="77777777" w:rsidR="002E7A74" w:rsidRDefault="002E7A74" w:rsidP="009B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C3D4A" w14:textId="77777777" w:rsidR="002E7A74" w:rsidRDefault="002E7A74" w:rsidP="009B3D10">
      <w:pPr>
        <w:spacing w:after="0" w:line="240" w:lineRule="auto"/>
      </w:pPr>
      <w:r>
        <w:separator/>
      </w:r>
    </w:p>
  </w:footnote>
  <w:footnote w:type="continuationSeparator" w:id="0">
    <w:p w14:paraId="3E1ACCAB" w14:textId="77777777" w:rsidR="002E7A74" w:rsidRDefault="002E7A74" w:rsidP="009B3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DA"/>
    <w:rsid w:val="002E7A74"/>
    <w:rsid w:val="00467335"/>
    <w:rsid w:val="00545DDA"/>
    <w:rsid w:val="009B3D10"/>
    <w:rsid w:val="00CB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CA099"/>
  <w15:chartTrackingRefBased/>
  <w15:docId w15:val="{4AE0CE64-AF2A-4E5E-A71B-53FF1415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5D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5DDA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5DDA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5D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5DD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5DD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5DD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5DD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45D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45D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45DDA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45D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45DDA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45DD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45DD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45DD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45DD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45D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45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5D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45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5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45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5D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5D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5D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45D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5D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3D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B3D1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B3D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B3D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5-12-01T06:46:00Z</dcterms:created>
  <dcterms:modified xsi:type="dcterms:W3CDTF">2025-12-01T06:51:00Z</dcterms:modified>
</cp:coreProperties>
</file>